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504D" w:rsidRPr="00EB6A03" w:rsidRDefault="0037504D" w:rsidP="0037504D">
      <w:pPr>
        <w:spacing w:line="480" w:lineRule="auto"/>
        <w:rPr>
          <w:rFonts w:ascii="Times New Roman" w:hAnsi="Times New Roman"/>
          <w:b/>
        </w:rPr>
      </w:pPr>
      <w:r w:rsidRPr="00EB6A03">
        <w:rPr>
          <w:rFonts w:ascii="Times New Roman" w:hAnsi="Times New Roman"/>
          <w:b/>
        </w:rPr>
        <w:t xml:space="preserve">Table S1 - Full list of target </w:t>
      </w:r>
      <w:proofErr w:type="spellStart"/>
      <w:r w:rsidR="006A69AA" w:rsidRPr="00EB6A03">
        <w:rPr>
          <w:rFonts w:ascii="Times New Roman" w:hAnsi="Times New Roman"/>
          <w:b/>
        </w:rPr>
        <w:t>RNAi</w:t>
      </w:r>
      <w:proofErr w:type="spellEnd"/>
      <w:r w:rsidR="006A69AA" w:rsidRPr="00EB6A03">
        <w:rPr>
          <w:rFonts w:ascii="Times New Roman" w:hAnsi="Times New Roman"/>
          <w:b/>
        </w:rPr>
        <w:t xml:space="preserve"> clones</w:t>
      </w:r>
    </w:p>
    <w:tbl>
      <w:tblPr>
        <w:tblW w:w="9000" w:type="dxa"/>
        <w:tblInd w:w="92" w:type="dxa"/>
        <w:tblLook w:val="0000"/>
      </w:tblPr>
      <w:tblGrid>
        <w:gridCol w:w="1468"/>
        <w:gridCol w:w="1470"/>
        <w:gridCol w:w="1488"/>
        <w:gridCol w:w="1633"/>
        <w:gridCol w:w="1474"/>
        <w:gridCol w:w="1467"/>
      </w:tblGrid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B0024.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09G1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34H4.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02A9.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21D5.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45C12.7</w:t>
            </w: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B0024.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09G4.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35E7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02G3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21F8.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45D3.2</w:t>
            </w: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 xml:space="preserve">B0213.15 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10C5.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35E7.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07F6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22D6.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46B6.8</w:t>
            </w: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B0281.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10C5.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36A4.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07F6.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22H10.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46E10.1</w:t>
            </w: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B0281.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10G8.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37A2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08A8.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23A7.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46F3.3</w:t>
            </w: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B0365.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12C8.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39D10.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08C6.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23B2.1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46G10.3</w:t>
            </w: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B0491.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12D12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39E9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08D12.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23F12.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46G10.4</w:t>
            </w: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B0496.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12D5.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41H7.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08F1.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23H11.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47C10.2</w:t>
            </w: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B0496.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14A6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42C1.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08F3.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26E4.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47G4.3</w:t>
            </w: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B0511.8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14E2.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43D7.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08G5.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27B3.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48E3.4</w:t>
            </w: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B0513.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14F5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43D7.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08H9.8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28B4.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49C12.14</w:t>
            </w: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B0554.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15C6.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44B12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08H9.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28C1.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49C12.7</w:t>
            </w: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01A2.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15H9.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44B7.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09B9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28D1.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49E12.1</w:t>
            </w: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01A2.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15H9.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44F1.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09E10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28D1.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49E12.2</w:t>
            </w: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01B7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16A3.10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46A5.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09F3.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28G4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49E12.9</w:t>
            </w: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01B7.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16C10.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46E10.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09G8.8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29G9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49F1.1</w:t>
            </w: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01F1.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16C4.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46E10.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10A3.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31C3.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49F1.5</w:t>
            </w: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03C10.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16H3.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46E10.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10D11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31F7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52D2.6</w:t>
            </w: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03C10.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17B7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47B2.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10D7.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32A5.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52E1.1</w:t>
            </w: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03E10.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17D12.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47B2.8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10G2.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32H5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52E1.5</w:t>
            </w: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03G6.1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17D12.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47D12.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11A5.10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34D10.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53A9.8</w:t>
            </w: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04F5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17H12.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48B4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11C1.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35C5.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53C11.1</w:t>
            </w: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04F6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17H12.8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48E7.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12B6.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35E12.10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53C3.2</w:t>
            </w: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05A9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18E3.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49C3.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13A7.1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35E12.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53F4.8</w:t>
            </w: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05B5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18E9.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50E3.1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13A7.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35E12.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53G12.5</w:t>
            </w: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05B5.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18H7.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52D10.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13C5.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35E12.8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53G2.6</w:t>
            </w: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05C10.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18H7.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52D10.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13H6.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35E12.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53H4.2</w:t>
            </w: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05D12.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18H9.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52E4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14B4.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35E2.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54B11.3</w:t>
            </w: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05D2.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24G6.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53A3.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14B6.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35E8.1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54D10.8</w:t>
            </w: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05D2.8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25A8.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53B7.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14B8.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35F10.10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54D5.4</w:t>
            </w: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05D9.8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25D7.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54D1.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14H3.1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36F2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54E2.1</w:t>
            </w: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05E11.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25E10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54G4.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15E11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36G9.1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54F11.2</w:t>
            </w: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05G5.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25H3.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56E6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15E11.1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36H5.8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54F2.2</w:t>
            </w: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06B3.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27A7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D1025.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15E11.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37F2.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54F3.1</w:t>
            </w: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06E1.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28F5.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D1054.10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15E11.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38A1.10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54F7.2</w:t>
            </w: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07A9.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29A12.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D1054.1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16H6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38A1.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55B11.1</w:t>
            </w: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07B5.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29F3.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D2013.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17E5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40A3.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55G11.2</w:t>
            </w: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07E3.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29F7.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D2023.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17E9.1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40F12.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55G11.5</w:t>
            </w: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07G3.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31A11.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D2045.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18A1.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40F12.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55G11.8</w:t>
            </w: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07H6.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32D5.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D2085.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18E2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40F4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56A4.G</w:t>
            </w: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08B11.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32E8.1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E02C12.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18E9.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40F4.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56A4.j</w:t>
            </w: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08B6.10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32H11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E02C12.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19C6.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40F4.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56A4.K</w:t>
            </w: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08F11.1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32H11.10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E02C12.8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19C7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41A4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56B6.1</w:t>
            </w: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08F11.1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32H11.1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E03H4.1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19C7.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41E7.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56C9.7</w:t>
            </w: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08F11.8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32H11.1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EGAP2.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19C7.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42G10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56D5.5</w:t>
            </w: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08F8.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32H11.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01D4.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19C7.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42G4.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56F3.2</w:t>
            </w: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08H9.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32H11.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01D5.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19F10.8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44D12.8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56G4.2</w:t>
            </w: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09D4.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32H11.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01D5.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20C5.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44E7.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56G4.3</w:t>
            </w: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09F12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C34H4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01G10.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20H11.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44G4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57C2.4</w:t>
            </w: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57F4.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K12H4.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T12D8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Y119D3_451.B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Y71H10B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57F4.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M01F1.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T13B5.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Y119D3_457.C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Y75B8A.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57F5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M01H9.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T13F2.8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Y14H12B.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ZC155.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57G4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M02F4.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T15B7.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Y17G7B.8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ZC266.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58A3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M02F4.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T16A9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Y17G9A.E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ZC302.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58A4.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M03C11.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T16G1.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Y19D10A.j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ZC416.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58A4.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M03F4.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T16G1.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Y19D10A.K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ZC443.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58B3.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M04D8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T16G12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Y22F5A.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ZK105.F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58B4.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M163.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T16G12.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Y37D8A.1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ZK1127.10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58G1.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M28.8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T16G12.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Y38H6C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ZK1127.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59A3.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M60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T16H12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Y38H6C.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ZK1193.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59B1.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M7.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T16H12.8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Y38H6C.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ZK1193.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59C6.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R03G5.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T17A3.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Y39C12A.A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ZK1251.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59C6.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R03G8.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T19C9.8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Y39G10A_243.C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ZK1290.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59D8.A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R03G8.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T19D12.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Y41D4B_7946.B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ZK1320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59D8.B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R05F9.10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T20B3.1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Y43C5B.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ZK177.8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59D8.C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R05F9.1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T21C12.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Y43F4A.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ZK218.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59D8.d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R07B1.10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T21G5.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Y43F8B.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Zk218.8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59D8.E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R08E3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T22G5.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Y43F8C.1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ZK228.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F59D8.F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R09B5.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T24B8.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Y43F8C.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ZK228.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H04D03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R09H10.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T24B8.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Y45F10A.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ZK484.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H12C20.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R09H3.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T25B6.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Y45F10C.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ZK546.1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H13N06.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R102.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T25C12.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Y45F10C.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ZK546.1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H19N07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R107.8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T25E12.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Y46C8_100.B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ZK6.10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H20E11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R10H10.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T27A10.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Y46C8_103.a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ZK6.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K01A2.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R13H4.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T28F2.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Y46C8_95.B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ZK688.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K01C8.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R193.D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VW02B12L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Y46H3B.B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ZK757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K01C8.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R53.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W01A11.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Y46H3C_14.c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ZK757.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K01G5.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T01D3.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W01B11.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Y47H10A.F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ZK813.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K02B12.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T03D3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W02B12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Y47H9C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ZK896.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K02H11.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T03E6.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W02D9.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Y48A6B.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ZK896.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K04E7.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T03F6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W02D9.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Y48A6B.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ZK896.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K04H4.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T05A10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W02H3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Y48A6C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ZK896.8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K05F1.10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T05A8.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W03G1.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Y49E10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ZK899.8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K06A9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T05D4.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W04A4.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Y49E10.8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K06B9.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T05E7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W04E12.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Y51A2D.1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K06G5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T06G6.1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W04G3.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Y51A2D.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K07C6.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T07F10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W05F2.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Y53F4C.J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K08C7.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T07H3.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W06B11.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Y55F3A_747.a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K08D8.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T08A9.8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W07G4.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Y55F3A_748.b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K08D8.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T08G5.10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W07G4.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Y56A3A.1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K08E5.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T09E11.1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W08D2.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Y57A10C.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K09D9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T09E11.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W09C3.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Y57G11B.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K09D9.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T10B11.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Y106G6H.10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Y59E1B.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K09F5.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T10C6.8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Y106G6H.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Y62H9A.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K09H11.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T10G3.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Y116A8A.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Y62H9A.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K10D11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T11F9.1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Y116A8C.1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Y62H9A.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K11B4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T11F9.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Y116A8C.3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Y62H9A.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5EDA" w:rsidRPr="00EB6A03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K11D9.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T12B5.10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Y116F11A.H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  <w:r w:rsidRPr="00EB6A03">
              <w:rPr>
                <w:rFonts w:ascii="Times New Roman" w:hAnsi="Times New Roman"/>
                <w:sz w:val="20"/>
                <w:szCs w:val="20"/>
              </w:rPr>
              <w:t>Y67D8A_380.C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6E5EDA" w:rsidRPr="00EB6A03" w:rsidRDefault="006E5EDA" w:rsidP="006E5E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37504D" w:rsidRPr="00EB6A03" w:rsidRDefault="0037504D" w:rsidP="0037504D">
      <w:pPr>
        <w:spacing w:line="480" w:lineRule="auto"/>
        <w:rPr>
          <w:rFonts w:ascii="Times New Roman" w:hAnsi="Times New Roman"/>
          <w:b/>
        </w:rPr>
      </w:pPr>
    </w:p>
    <w:p w:rsidR="0037504D" w:rsidRPr="00EB6A03" w:rsidRDefault="0037504D" w:rsidP="00646B19">
      <w:pPr>
        <w:spacing w:line="480" w:lineRule="auto"/>
        <w:rPr>
          <w:rFonts w:ascii="Times New Roman" w:hAnsi="Times New Roman"/>
          <w:b/>
        </w:rPr>
      </w:pPr>
    </w:p>
    <w:sectPr w:rsidR="0037504D" w:rsidRPr="00EB6A03" w:rsidSect="001846DB">
      <w:footerReference w:type="even" r:id="rId4"/>
      <w:footerReference w:type="default" r:id="rId5"/>
      <w:pgSz w:w="12240" w:h="15840"/>
      <w:pgMar w:top="1134" w:right="1800" w:bottom="1135" w:left="1800" w:header="708" w:footer="708" w:gutter="0"/>
      <w:pgNumType w:start="151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94CBD" w:rsidRDefault="002B5BA5" w:rsidP="001846D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94CB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94CBD" w:rsidRDefault="00C94CBD" w:rsidP="00A80534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94CBD" w:rsidRDefault="00C94CBD" w:rsidP="00A80534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7504D"/>
    <w:rsid w:val="00130BCB"/>
    <w:rsid w:val="001846DB"/>
    <w:rsid w:val="001A749A"/>
    <w:rsid w:val="001C2127"/>
    <w:rsid w:val="002B5BA5"/>
    <w:rsid w:val="00360EE6"/>
    <w:rsid w:val="0037504D"/>
    <w:rsid w:val="00446ACC"/>
    <w:rsid w:val="00641418"/>
    <w:rsid w:val="00646B19"/>
    <w:rsid w:val="00650076"/>
    <w:rsid w:val="006921C8"/>
    <w:rsid w:val="006A69AA"/>
    <w:rsid w:val="006E5EDA"/>
    <w:rsid w:val="007C0944"/>
    <w:rsid w:val="007F79FA"/>
    <w:rsid w:val="0093428D"/>
    <w:rsid w:val="009419D0"/>
    <w:rsid w:val="00A0470A"/>
    <w:rsid w:val="00A16078"/>
    <w:rsid w:val="00A80534"/>
    <w:rsid w:val="00B22BCB"/>
    <w:rsid w:val="00BB5C12"/>
    <w:rsid w:val="00C210E3"/>
    <w:rsid w:val="00C54DC5"/>
    <w:rsid w:val="00C571B7"/>
    <w:rsid w:val="00C94CBD"/>
    <w:rsid w:val="00E147F8"/>
    <w:rsid w:val="00E83F59"/>
    <w:rsid w:val="00E916E5"/>
    <w:rsid w:val="00EB6A03"/>
  </w:rsids>
  <m:mathPr>
    <m:mathFont m:val="greel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564F90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6E5EDA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6E5EDA"/>
    <w:rPr>
      <w:color w:val="4600A5"/>
      <w:u w:val="single"/>
    </w:rPr>
  </w:style>
  <w:style w:type="paragraph" w:customStyle="1" w:styleId="xl66">
    <w:name w:val="xl66"/>
    <w:basedOn w:val="Normal"/>
    <w:rsid w:val="006E5EDA"/>
    <w:pPr>
      <w:spacing w:beforeLines="1" w:afterLines="1"/>
    </w:pPr>
    <w:rPr>
      <w:rFonts w:ascii="Arial" w:hAnsi="Arial"/>
      <w:sz w:val="26"/>
      <w:szCs w:val="26"/>
    </w:rPr>
  </w:style>
  <w:style w:type="paragraph" w:customStyle="1" w:styleId="xl67">
    <w:name w:val="xl67"/>
    <w:basedOn w:val="Normal"/>
    <w:rsid w:val="006E5EDA"/>
    <w:pPr>
      <w:spacing w:beforeLines="1" w:afterLines="1"/>
    </w:pPr>
    <w:rPr>
      <w:rFonts w:ascii="Arial" w:hAnsi="Arial"/>
      <w:color w:val="333399"/>
      <w:sz w:val="26"/>
      <w:szCs w:val="26"/>
    </w:rPr>
  </w:style>
  <w:style w:type="paragraph" w:customStyle="1" w:styleId="xl25">
    <w:name w:val="xl25"/>
    <w:basedOn w:val="Normal"/>
    <w:rsid w:val="006E5EDA"/>
    <w:pPr>
      <w:spacing w:beforeLines="1" w:afterLines="1"/>
    </w:pPr>
    <w:rPr>
      <w:rFonts w:ascii="Times New Roman" w:hAnsi="Times New Roman"/>
      <w:sz w:val="20"/>
      <w:szCs w:val="20"/>
    </w:rPr>
  </w:style>
  <w:style w:type="paragraph" w:customStyle="1" w:styleId="xl26">
    <w:name w:val="xl26"/>
    <w:basedOn w:val="Normal"/>
    <w:rsid w:val="006E5EDA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Lines="1" w:afterLines="1"/>
    </w:pPr>
    <w:rPr>
      <w:rFonts w:ascii="Times New Roman" w:hAnsi="Times New Roman"/>
      <w:sz w:val="20"/>
      <w:szCs w:val="20"/>
    </w:rPr>
  </w:style>
  <w:style w:type="paragraph" w:customStyle="1" w:styleId="xl27">
    <w:name w:val="xl27"/>
    <w:basedOn w:val="Normal"/>
    <w:rsid w:val="006E5EDA"/>
    <w:pPr>
      <w:spacing w:beforeLines="1" w:afterLines="1"/>
    </w:pPr>
    <w:rPr>
      <w:rFonts w:ascii="Times New Roman" w:hAnsi="Times New Roman"/>
      <w:sz w:val="20"/>
      <w:szCs w:val="20"/>
    </w:rPr>
  </w:style>
  <w:style w:type="paragraph" w:customStyle="1" w:styleId="xl28">
    <w:name w:val="xl28"/>
    <w:basedOn w:val="Normal"/>
    <w:rsid w:val="006E5EDA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Lines="1" w:afterLines="1"/>
    </w:pPr>
    <w:rPr>
      <w:rFonts w:ascii="Times New Roman" w:hAnsi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A8053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80534"/>
  </w:style>
  <w:style w:type="character" w:styleId="PageNumber">
    <w:name w:val="page number"/>
    <w:basedOn w:val="DefaultParagraphFont"/>
    <w:uiPriority w:val="99"/>
    <w:semiHidden/>
    <w:unhideWhenUsed/>
    <w:rsid w:val="00A80534"/>
  </w:style>
  <w:style w:type="paragraph" w:styleId="Header">
    <w:name w:val="header"/>
    <w:basedOn w:val="Normal"/>
    <w:link w:val="HeaderChar"/>
    <w:uiPriority w:val="99"/>
    <w:semiHidden/>
    <w:unhideWhenUsed/>
    <w:rsid w:val="007C094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C094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604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7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75</Words>
  <Characters>3850</Characters>
  <Application>Microsoft Macintosh Word</Application>
  <DocSecurity>0</DocSecurity>
  <Lines>32</Lines>
  <Paragraphs>7</Paragraphs>
  <ScaleCrop>false</ScaleCrop>
  <LinksUpToDate>false</LinksUpToDate>
  <CharactersWithSpaces>47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Jensen</dc:creator>
  <cp:keywords/>
  <cp:lastModifiedBy>Victor Jensen</cp:lastModifiedBy>
  <cp:revision>3</cp:revision>
  <dcterms:created xsi:type="dcterms:W3CDTF">2010-12-10T19:02:00Z</dcterms:created>
  <dcterms:modified xsi:type="dcterms:W3CDTF">2010-12-10T19:05:00Z</dcterms:modified>
</cp:coreProperties>
</file>